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E9958" w14:textId="6210E8B3" w:rsidR="00061672" w:rsidRDefault="004C0D6D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E4B76">
        <w:rPr>
          <w:rFonts w:ascii="Times New Roman" w:hAnsi="Times New Roman" w:cs="Times New Roman"/>
          <w:b/>
          <w:sz w:val="24"/>
          <w:szCs w:val="24"/>
        </w:rPr>
        <w:t>3 Table</w:t>
      </w:r>
      <w:r w:rsidR="00CA5B9D">
        <w:rPr>
          <w:rFonts w:ascii="Times New Roman" w:hAnsi="Times New Roman" w:cs="Times New Roman"/>
          <w:b/>
          <w:sz w:val="24"/>
          <w:szCs w:val="24"/>
        </w:rPr>
        <w:t>.</w:t>
      </w:r>
      <w:r w:rsidR="00061672" w:rsidRPr="00A36B1D">
        <w:rPr>
          <w:rFonts w:ascii="Times New Roman" w:hAnsi="Times New Roman" w:cs="Times New Roman"/>
          <w:b/>
          <w:sz w:val="24"/>
          <w:szCs w:val="24"/>
        </w:rPr>
        <w:t xml:space="preserve"> Relationship with the bubble diameter and the rising rate of a bubble in water</w:t>
      </w:r>
      <w:r w:rsidR="00C177AE" w:rsidRPr="004C0D6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DE4B76">
        <w:rPr>
          <w:rFonts w:ascii="Times New Roman" w:hAnsi="Times New Roman" w:cs="Times New Roman"/>
          <w:sz w:val="24"/>
          <w:szCs w:val="24"/>
        </w:rPr>
        <w:t>This is the</w:t>
      </w:r>
      <w:r w:rsidR="00C177AE" w:rsidRPr="004C0D6D">
        <w:rPr>
          <w:rFonts w:ascii="Times New Roman" w:hAnsi="Times New Roman" w:cs="Times New Roman"/>
          <w:sz w:val="24"/>
          <w:szCs w:val="24"/>
        </w:rPr>
        <w:t xml:space="preserve"> Table </w:t>
      </w:r>
      <w:r w:rsidR="00C177AE">
        <w:rPr>
          <w:rFonts w:ascii="Times New Roman" w:hAnsi="Times New Roman" w:cs="Times New Roman"/>
          <w:sz w:val="24"/>
          <w:szCs w:val="24"/>
        </w:rPr>
        <w:t>4</w:t>
      </w:r>
      <w:r w:rsidR="00C177AE" w:rsidRPr="004C0D6D">
        <w:rPr>
          <w:rFonts w:ascii="Times New Roman" w:hAnsi="Times New Roman" w:cs="Times New Roman"/>
          <w:sz w:val="24"/>
          <w:szCs w:val="24"/>
        </w:rPr>
        <w:t xml:space="preserve"> legend.</w:t>
      </w:r>
    </w:p>
    <w:p w14:paraId="371F86FD" w14:textId="77777777" w:rsidR="00C177AE" w:rsidRPr="00A36B1D" w:rsidRDefault="00C177AE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4BD8F00" w14:textId="77777777" w:rsidR="00061672" w:rsidRPr="00A36B1D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sz w:val="24"/>
          <w:szCs w:val="24"/>
        </w:rPr>
        <w:t xml:space="preserve">Stokes' law is as follows. </w:t>
      </w:r>
    </w:p>
    <w:p w14:paraId="6723B828" w14:textId="77777777" w:rsidR="00061672" w:rsidRPr="00A36B1D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sz w:val="24"/>
          <w:szCs w:val="24"/>
        </w:rPr>
        <w:t>[v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A36B1D">
        <w:rPr>
          <w:rFonts w:ascii="Times New Roman" w:hAnsi="Times New Roman" w:cs="Times New Roman"/>
          <w:sz w:val="24"/>
          <w:szCs w:val="24"/>
        </w:rPr>
        <w:t xml:space="preserve"> = D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36B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6B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36B1D">
        <w:rPr>
          <w:rFonts w:ascii="Times New Roman" w:hAnsi="Times New Roman" w:cs="Times New Roman"/>
          <w:sz w:val="24"/>
          <w:szCs w:val="24"/>
        </w:rPr>
        <w:t>( σ</w:t>
      </w:r>
      <w:proofErr w:type="gramEnd"/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36B1D">
        <w:rPr>
          <w:rFonts w:ascii="Times New Roman" w:hAnsi="Times New Roman" w:cs="Times New Roman"/>
          <w:sz w:val="24"/>
          <w:szCs w:val="24"/>
        </w:rPr>
        <w:t xml:space="preserve"> – σ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A36B1D">
        <w:rPr>
          <w:rFonts w:ascii="Times New Roman" w:hAnsi="Times New Roman" w:cs="Times New Roman"/>
          <w:sz w:val="24"/>
          <w:szCs w:val="24"/>
        </w:rPr>
        <w:t xml:space="preserve"> )g ] / 18η</w:t>
      </w:r>
    </w:p>
    <w:p w14:paraId="605CC978" w14:textId="77777777" w:rsidR="00061672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sz w:val="24"/>
          <w:szCs w:val="24"/>
        </w:rPr>
        <w:t>v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A36B1D">
        <w:rPr>
          <w:rFonts w:ascii="Times New Roman" w:hAnsi="Times New Roman" w:cs="Times New Roman"/>
          <w:sz w:val="24"/>
          <w:szCs w:val="24"/>
        </w:rPr>
        <w:t xml:space="preserve"> : Terminal velocity [cm/s], D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36B1D">
        <w:rPr>
          <w:rFonts w:ascii="Times New Roman" w:hAnsi="Times New Roman" w:cs="Times New Roman"/>
          <w:sz w:val="24"/>
          <w:szCs w:val="24"/>
        </w:rPr>
        <w:t xml:space="preserve"> : Particle diameter [cm], σ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36B1D">
        <w:rPr>
          <w:rFonts w:ascii="Times New Roman" w:hAnsi="Times New Roman" w:cs="Times New Roman"/>
          <w:sz w:val="24"/>
          <w:szCs w:val="24"/>
        </w:rPr>
        <w:t xml:space="preserve"> : Particulate density [g/cm</w:t>
      </w:r>
      <w:r w:rsidRPr="00A36B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6B1D">
        <w:rPr>
          <w:rFonts w:ascii="Times New Roman" w:hAnsi="Times New Roman" w:cs="Times New Roman"/>
          <w:sz w:val="24"/>
          <w:szCs w:val="24"/>
        </w:rPr>
        <w:t>], σ</w:t>
      </w:r>
      <w:r w:rsidRPr="00A36B1D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A36B1D">
        <w:rPr>
          <w:rFonts w:ascii="Times New Roman" w:hAnsi="Times New Roman" w:cs="Times New Roman"/>
          <w:sz w:val="24"/>
          <w:szCs w:val="24"/>
        </w:rPr>
        <w:t xml:space="preserve"> : Density of the fluid [g/cm</w:t>
      </w:r>
      <w:r w:rsidRPr="00A36B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6B1D">
        <w:rPr>
          <w:rFonts w:ascii="Times New Roman" w:hAnsi="Times New Roman" w:cs="Times New Roman"/>
          <w:sz w:val="24"/>
          <w:szCs w:val="24"/>
        </w:rPr>
        <w:t>], g : Acceleration of gravity [cm/s</w:t>
      </w:r>
      <w:r w:rsidRPr="00A36B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6B1D">
        <w:rPr>
          <w:rFonts w:ascii="Times New Roman" w:hAnsi="Times New Roman" w:cs="Times New Roman"/>
          <w:sz w:val="24"/>
          <w:szCs w:val="24"/>
        </w:rPr>
        <w:t>], η : Coefficient of viscosity of the fluid [g/(cm</w:t>
      </w:r>
      <w:r w:rsidRPr="00A36B1D">
        <w:rPr>
          <w:rFonts w:ascii="Times New Roman" w:hAnsi="Times New Roman" w:cs="Times New Roman"/>
          <w:sz w:val="24"/>
          <w:szCs w:val="24"/>
        </w:rPr>
        <w:t>･</w:t>
      </w:r>
      <w:r w:rsidRPr="00A36B1D">
        <w:rPr>
          <w:rFonts w:ascii="Times New Roman" w:hAnsi="Times New Roman" w:cs="Times New Roman"/>
          <w:sz w:val="24"/>
          <w:szCs w:val="24"/>
        </w:rPr>
        <w:t>s)].</w:t>
      </w:r>
    </w:p>
    <w:p w14:paraId="62A9F2DC" w14:textId="77777777" w:rsidR="004C0D6D" w:rsidRDefault="004C0D6D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50C196" w14:textId="77777777" w:rsidR="00C177AE" w:rsidRPr="00A36B1D" w:rsidRDefault="00C177AE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AFE544" w14:textId="77777777" w:rsidR="00061672" w:rsidRDefault="00061672" w:rsidP="00061672">
      <w:pPr>
        <w:widowControl/>
        <w:spacing w:line="480" w:lineRule="auto"/>
        <w:jc w:val="left"/>
        <w:rPr>
          <w:rFonts w:ascii="Times New Roman" w:eastAsia="ＭＳ ゴシック" w:hAnsi="Times New Roman"/>
          <w:noProof/>
          <w:sz w:val="24"/>
          <w:szCs w:val="24"/>
        </w:rPr>
      </w:pPr>
      <w:r>
        <w:rPr>
          <w:rFonts w:ascii="Times New Roman" w:eastAsia="ＭＳ ゴシック" w:hAnsi="Times New Roman"/>
          <w:noProof/>
          <w:sz w:val="24"/>
          <w:szCs w:val="24"/>
        </w:rPr>
        <w:br w:type="page"/>
      </w:r>
    </w:p>
    <w:p w14:paraId="3595EE49" w14:textId="77777777" w:rsidR="00061672" w:rsidRPr="00A36B1D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36B1D">
        <w:rPr>
          <w:rFonts w:ascii="Times New Roman" w:hAnsi="Times New Roman" w:cs="Times New Roman"/>
          <w:b/>
          <w:sz w:val="24"/>
          <w:szCs w:val="24"/>
        </w:rPr>
        <w:lastRenderedPageBreak/>
        <w:t>Table 4. Relationship with the bubble diameter and the rising rate of a bubble in water</w:t>
      </w:r>
    </w:p>
    <w:tbl>
      <w:tblPr>
        <w:tblW w:w="71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2"/>
        <w:gridCol w:w="4170"/>
      </w:tblGrid>
      <w:tr w:rsidR="00061672" w:rsidRPr="00A36B1D" w14:paraId="79A3DD07" w14:textId="77777777" w:rsidTr="00CF5B08">
        <w:trPr>
          <w:trHeight w:val="31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41C8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ameter of bubble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78A3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ising rate of bubble in water (v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s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61672" w:rsidRPr="00A36B1D" w14:paraId="6423F145" w14:textId="77777777" w:rsidTr="00CF5B08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141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 μm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9E4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5440 μm/s</w:t>
            </w:r>
          </w:p>
        </w:tc>
      </w:tr>
      <w:tr w:rsidR="00061672" w:rsidRPr="00A36B1D" w14:paraId="47C5C3D0" w14:textId="77777777" w:rsidTr="00CF5B08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BE0E" w14:textId="77777777" w:rsidR="00061672" w:rsidRPr="00A36B1D" w:rsidRDefault="00061672" w:rsidP="00CF5B08">
            <w:pPr>
              <w:widowControl/>
              <w:spacing w:line="480" w:lineRule="auto"/>
              <w:ind w:firstLineChars="50" w:firstLine="12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 μm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EB1" w14:textId="77777777" w:rsidR="00061672" w:rsidRPr="00A36B1D" w:rsidRDefault="00061672" w:rsidP="00CF5B08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4.4 μm/s </w:t>
            </w:r>
            <w:r w:rsidRPr="00A36B1D">
              <w:rPr>
                <w:rFonts w:ascii="Cambria Math" w:eastAsia="ＭＳ 明朝" w:hAnsi="Cambria Math" w:cs="Cambria Math"/>
                <w:kern w:val="0"/>
                <w:sz w:val="24"/>
                <w:szCs w:val="24"/>
              </w:rPr>
              <w:t>≒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19.6 cm/h</w:t>
            </w:r>
          </w:p>
        </w:tc>
      </w:tr>
      <w:tr w:rsidR="00061672" w:rsidRPr="00A36B1D" w14:paraId="608DAA99" w14:textId="77777777" w:rsidTr="00CF5B08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D18A" w14:textId="77777777" w:rsidR="00061672" w:rsidRPr="00A36B1D" w:rsidRDefault="00061672" w:rsidP="00CF5B08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 μm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5FD7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544 μm/s </w:t>
            </w:r>
            <w:r w:rsidRPr="00A36B1D">
              <w:rPr>
                <w:rFonts w:ascii="Cambria Math" w:eastAsia="ＭＳ 明朝" w:hAnsi="Cambria Math" w:cs="Cambria Math"/>
                <w:kern w:val="0"/>
                <w:sz w:val="24"/>
                <w:szCs w:val="24"/>
              </w:rPr>
              <w:t>≒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2.0 mm/h</w:t>
            </w:r>
          </w:p>
        </w:tc>
      </w:tr>
    </w:tbl>
    <w:p w14:paraId="35D69436" w14:textId="4875A757" w:rsidR="00061672" w:rsidRDefault="00061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16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0D"/>
    <w:rsid w:val="00061672"/>
    <w:rsid w:val="0024335B"/>
    <w:rsid w:val="004C0D6D"/>
    <w:rsid w:val="005D260D"/>
    <w:rsid w:val="005D2DC1"/>
    <w:rsid w:val="0077174D"/>
    <w:rsid w:val="00A36DE5"/>
    <w:rsid w:val="00C177AE"/>
    <w:rsid w:val="00CA5B9D"/>
    <w:rsid w:val="00D6326E"/>
    <w:rsid w:val="00D772EF"/>
    <w:rsid w:val="00D97C56"/>
    <w:rsid w:val="00DE4B76"/>
    <w:rsid w:val="00FA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61CDFB"/>
  <w15:chartTrackingRefBased/>
  <w15:docId w15:val="{8D5D1331-563E-4B49-A6DD-C188CB96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61672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3</Words>
  <Characters>532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丸靜香</dc:creator>
  <cp:keywords/>
  <dc:description/>
  <cp:lastModifiedBy>久木野憲司</cp:lastModifiedBy>
  <cp:revision>9</cp:revision>
  <dcterms:created xsi:type="dcterms:W3CDTF">2016-01-28T12:11:00Z</dcterms:created>
  <dcterms:modified xsi:type="dcterms:W3CDTF">2016-04-13T02:25:00Z</dcterms:modified>
</cp:coreProperties>
</file>